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477" w:rsidRPr="00B0721F" w:rsidRDefault="00796477" w:rsidP="00796477">
      <w:pPr>
        <w:tabs>
          <w:tab w:val="left" w:pos="2111"/>
        </w:tabs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788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85"/>
        <w:gridCol w:w="1060"/>
        <w:gridCol w:w="1061"/>
        <w:gridCol w:w="1060"/>
        <w:gridCol w:w="1060"/>
        <w:gridCol w:w="1061"/>
      </w:tblGrid>
      <w:tr w:rsidR="00796477" w:rsidRPr="00B0721F" w:rsidTr="00921984">
        <w:trPr>
          <w:trHeight w:val="387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0721F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N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MLP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G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SVM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KNN</w:t>
            </w:r>
          </w:p>
        </w:tc>
      </w:tr>
      <w:tr w:rsidR="00796477" w:rsidRPr="00B0721F" w:rsidTr="00921984">
        <w:trPr>
          <w:trHeight w:val="524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0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2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8169</w:t>
            </w:r>
          </w:p>
        </w:tc>
      </w:tr>
      <w:tr w:rsidR="00796477" w:rsidRPr="00B0721F" w:rsidTr="00921984">
        <w:trPr>
          <w:trHeight w:val="35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1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1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403</w:t>
            </w:r>
          </w:p>
        </w:tc>
      </w:tr>
      <w:tr w:rsidR="00796477" w:rsidRPr="00B0721F" w:rsidTr="00921984">
        <w:trPr>
          <w:trHeight w:val="56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146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03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355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097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16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9305</w:t>
            </w:r>
          </w:p>
        </w:tc>
      </w:tr>
      <w:tr w:rsidR="00796477" w:rsidRPr="00B0721F" w:rsidTr="00921984">
        <w:trPr>
          <w:trHeight w:val="167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F-scor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14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721F">
              <w:rPr>
                <w:rFonts w:ascii="Times New Roman" w:hAnsi="Times New Roman" w:cs="Times New Roman"/>
                <w:b/>
                <w:bCs/>
              </w:rPr>
              <w:t>0.00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tabs>
                <w:tab w:val="left" w:pos="211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0.95</w:t>
            </w:r>
          </w:p>
        </w:tc>
      </w:tr>
    </w:tbl>
    <w:p w:rsidR="00796477" w:rsidRDefault="00796477" w:rsidP="00796477"/>
    <w:p w:rsidR="00796477" w:rsidRDefault="00796477" w:rsidP="00796477"/>
    <w:p w:rsidR="00796477" w:rsidRDefault="00796477" w:rsidP="00796477"/>
    <w:p w:rsidR="00796477" w:rsidRDefault="00796477" w:rsidP="00796477"/>
    <w:p w:rsidR="00796477" w:rsidRDefault="00796477" w:rsidP="00796477"/>
    <w:p w:rsidR="00C708F5" w:rsidRDefault="00E15D44"/>
    <w:sectPr w:rsidR="00C70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77"/>
    <w:rsid w:val="0018036C"/>
    <w:rsid w:val="003C0C5F"/>
    <w:rsid w:val="00715CBD"/>
    <w:rsid w:val="00796477"/>
    <w:rsid w:val="00AD5BD1"/>
    <w:rsid w:val="00BB7D32"/>
    <w:rsid w:val="00C068A7"/>
    <w:rsid w:val="00E15D44"/>
    <w:rsid w:val="00E242B9"/>
    <w:rsid w:val="00EF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D019"/>
  <w15:chartTrackingRefBased/>
  <w15:docId w15:val="{F36D7FF9-831C-43E7-AEA1-2A124D68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477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47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4-16T05:43:00Z</dcterms:created>
  <dcterms:modified xsi:type="dcterms:W3CDTF">2020-05-30T10:59:00Z</dcterms:modified>
</cp:coreProperties>
</file>